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86647" w14:textId="61AD4C9B" w:rsidR="00D25592" w:rsidRDefault="001838C5" w:rsidP="00D25592">
      <w:pPr>
        <w:tabs>
          <w:tab w:val="left" w:pos="930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25592" w:rsidRPr="008505CC">
        <w:rPr>
          <w:rFonts w:ascii="Times New Roman" w:hAnsi="Times New Roman" w:cs="Times New Roman"/>
          <w:b/>
          <w:bCs/>
          <w:sz w:val="24"/>
          <w:szCs w:val="24"/>
        </w:rPr>
        <w:t xml:space="preserve">1: Background characteristics of </w:t>
      </w:r>
      <w:r w:rsidR="00E3756F">
        <w:rPr>
          <w:rFonts w:ascii="Times New Roman" w:hAnsi="Times New Roman" w:cs="Times New Roman"/>
          <w:b/>
          <w:bCs/>
          <w:sz w:val="24"/>
          <w:szCs w:val="24"/>
        </w:rPr>
        <w:t>study participants</w:t>
      </w:r>
    </w:p>
    <w:tbl>
      <w:tblPr>
        <w:tblW w:w="116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1276"/>
        <w:gridCol w:w="1559"/>
        <w:gridCol w:w="1843"/>
        <w:gridCol w:w="1559"/>
        <w:gridCol w:w="1843"/>
      </w:tblGrid>
      <w:tr w:rsidR="00D25592" w:rsidRPr="00321033" w14:paraId="14BB8BB6" w14:textId="77777777" w:rsidTr="00E3756F">
        <w:trPr>
          <w:trHeight w:val="290"/>
        </w:trPr>
        <w:tc>
          <w:tcPr>
            <w:tcW w:w="3539" w:type="dxa"/>
            <w:shd w:val="clear" w:color="auto" w:fill="auto"/>
            <w:noWrap/>
            <w:hideMark/>
          </w:tcPr>
          <w:p w14:paraId="7E48651E" w14:textId="77777777" w:rsidR="00D25592" w:rsidRPr="00321033" w:rsidRDefault="00D25592" w:rsidP="00AE0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1276" w:type="dxa"/>
          </w:tcPr>
          <w:p w14:paraId="3A5C3100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Total</w:t>
            </w:r>
          </w:p>
          <w:p w14:paraId="7DD0A5A3" w14:textId="059E8C79" w:rsidR="00D25592" w:rsidRPr="00321033" w:rsidRDefault="00B6606C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=20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86F59D9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</w:p>
          <w:p w14:paraId="72D6A894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n (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00E324C" w14:textId="6C6F261D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Likely to vaccinate</w:t>
            </w:r>
          </w:p>
          <w:p w14:paraId="74875854" w14:textId="77777777" w:rsidR="00D25592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n/subtotal (%)</w:t>
            </w:r>
          </w:p>
          <w:p w14:paraId="2BAC6341" w14:textId="0138FAC8" w:rsidR="00B6606C" w:rsidRPr="00321033" w:rsidRDefault="00706B15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n=155</w:t>
            </w:r>
          </w:p>
        </w:tc>
        <w:tc>
          <w:tcPr>
            <w:tcW w:w="1559" w:type="dxa"/>
          </w:tcPr>
          <w:p w14:paraId="0F687FB2" w14:textId="03A8591B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Unsure</w:t>
            </w:r>
          </w:p>
          <w:p w14:paraId="005EF223" w14:textId="77777777" w:rsidR="00D25592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n/subtotal (%)</w:t>
            </w:r>
          </w:p>
          <w:p w14:paraId="36F7834A" w14:textId="6ACD0E57" w:rsidR="00706B15" w:rsidRPr="00321033" w:rsidRDefault="00706B15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n=22</w:t>
            </w:r>
          </w:p>
        </w:tc>
        <w:tc>
          <w:tcPr>
            <w:tcW w:w="1843" w:type="dxa"/>
          </w:tcPr>
          <w:p w14:paraId="50748D7E" w14:textId="2E1929ED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 xml:space="preserve">Unlikely to vaccinate </w:t>
            </w:r>
          </w:p>
          <w:p w14:paraId="59EA6139" w14:textId="77777777" w:rsidR="00D25592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n/subtotal (%)</w:t>
            </w:r>
          </w:p>
          <w:p w14:paraId="2264EBEC" w14:textId="5CE63F8F" w:rsidR="00706B15" w:rsidRPr="00321033" w:rsidRDefault="00706B15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n=19</w:t>
            </w:r>
          </w:p>
        </w:tc>
      </w:tr>
      <w:tr w:rsidR="00D25592" w:rsidRPr="00321033" w14:paraId="5C135325" w14:textId="77777777" w:rsidTr="00E3756F">
        <w:trPr>
          <w:trHeight w:val="290"/>
        </w:trPr>
        <w:tc>
          <w:tcPr>
            <w:tcW w:w="11619" w:type="dxa"/>
            <w:gridSpan w:val="6"/>
            <w:shd w:val="clear" w:color="auto" w:fill="auto"/>
            <w:noWrap/>
            <w:hideMark/>
          </w:tcPr>
          <w:p w14:paraId="79EB89D3" w14:textId="77777777" w:rsidR="00D25592" w:rsidRPr="00321033" w:rsidRDefault="00D25592" w:rsidP="00AE0C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Characteristics of the child with chronic lung disease</w:t>
            </w:r>
          </w:p>
        </w:tc>
      </w:tr>
      <w:tr w:rsidR="00D25592" w:rsidRPr="00321033" w14:paraId="6AFED409" w14:textId="77777777" w:rsidTr="00E3756F">
        <w:trPr>
          <w:trHeight w:val="440"/>
        </w:trPr>
        <w:tc>
          <w:tcPr>
            <w:tcW w:w="3539" w:type="dxa"/>
            <w:shd w:val="clear" w:color="auto" w:fill="auto"/>
            <w:noWrap/>
            <w:hideMark/>
          </w:tcPr>
          <w:p w14:paraId="6C699711" w14:textId="77777777" w:rsidR="00D25592" w:rsidRPr="00321033" w:rsidRDefault="00D25592" w:rsidP="00AE0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Gender (female)</w:t>
            </w:r>
          </w:p>
        </w:tc>
        <w:tc>
          <w:tcPr>
            <w:tcW w:w="1276" w:type="dxa"/>
          </w:tcPr>
          <w:p w14:paraId="29D56535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9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A9869CF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87(46)</w:t>
            </w:r>
          </w:p>
        </w:tc>
        <w:tc>
          <w:tcPr>
            <w:tcW w:w="1843" w:type="dxa"/>
            <w:shd w:val="clear" w:color="auto" w:fill="auto"/>
            <w:noWrap/>
          </w:tcPr>
          <w:p w14:paraId="442015F2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71/146 (37)</w:t>
            </w:r>
          </w:p>
        </w:tc>
        <w:tc>
          <w:tcPr>
            <w:tcW w:w="1559" w:type="dxa"/>
          </w:tcPr>
          <w:p w14:paraId="1DF6C68C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7/25 (28)</w:t>
            </w:r>
          </w:p>
        </w:tc>
        <w:tc>
          <w:tcPr>
            <w:tcW w:w="1843" w:type="dxa"/>
          </w:tcPr>
          <w:p w14:paraId="1F2BB656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9/18 (50)</w:t>
            </w:r>
          </w:p>
        </w:tc>
      </w:tr>
      <w:tr w:rsidR="00D25592" w:rsidRPr="00321033" w14:paraId="1E32225C" w14:textId="77777777" w:rsidTr="00E3756F">
        <w:trPr>
          <w:trHeight w:val="450"/>
        </w:trPr>
        <w:tc>
          <w:tcPr>
            <w:tcW w:w="3539" w:type="dxa"/>
            <w:shd w:val="clear" w:color="auto" w:fill="auto"/>
            <w:noWrap/>
            <w:hideMark/>
          </w:tcPr>
          <w:p w14:paraId="4D195275" w14:textId="77777777" w:rsidR="00D25592" w:rsidRPr="00321033" w:rsidRDefault="00D25592" w:rsidP="00AE0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Median age in years (±SD) </w:t>
            </w:r>
          </w:p>
        </w:tc>
        <w:tc>
          <w:tcPr>
            <w:tcW w:w="1276" w:type="dxa"/>
          </w:tcPr>
          <w:p w14:paraId="5F7D2FA3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20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09977F3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8.4 (</w:t>
            </w:r>
            <w:proofErr w:type="gramStart"/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5.1)</w:t>
            </w: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TW"/>
              </w:rPr>
              <w:t>a</w:t>
            </w:r>
            <w:proofErr w:type="gramEnd"/>
          </w:p>
        </w:tc>
        <w:tc>
          <w:tcPr>
            <w:tcW w:w="1843" w:type="dxa"/>
            <w:shd w:val="clear" w:color="auto" w:fill="auto"/>
            <w:noWrap/>
          </w:tcPr>
          <w:p w14:paraId="7A9B8927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8.6 (5.2)</w:t>
            </w: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TW"/>
              </w:rPr>
              <w:t xml:space="preserve"> a</w:t>
            </w:r>
          </w:p>
        </w:tc>
        <w:tc>
          <w:tcPr>
            <w:tcW w:w="1559" w:type="dxa"/>
          </w:tcPr>
          <w:p w14:paraId="3BE9A23E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7.4 (4.2)</w:t>
            </w: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TW"/>
              </w:rPr>
              <w:t xml:space="preserve"> a</w:t>
            </w:r>
          </w:p>
        </w:tc>
        <w:tc>
          <w:tcPr>
            <w:tcW w:w="1843" w:type="dxa"/>
          </w:tcPr>
          <w:p w14:paraId="0D01EEC8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9.1 (</w:t>
            </w:r>
            <w:proofErr w:type="gramStart"/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5.2)</w:t>
            </w: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TW"/>
              </w:rPr>
              <w:t>a</w:t>
            </w:r>
            <w:proofErr w:type="gramEnd"/>
          </w:p>
        </w:tc>
      </w:tr>
      <w:tr w:rsidR="00D25592" w:rsidRPr="00321033" w14:paraId="58785BF4" w14:textId="77777777" w:rsidTr="00E3756F">
        <w:trPr>
          <w:trHeight w:val="366"/>
        </w:trPr>
        <w:tc>
          <w:tcPr>
            <w:tcW w:w="3539" w:type="dxa"/>
            <w:shd w:val="clear" w:color="auto" w:fill="auto"/>
            <w:noWrap/>
            <w:hideMark/>
          </w:tcPr>
          <w:p w14:paraId="045CE3A4" w14:textId="77777777" w:rsidR="00D25592" w:rsidRPr="00321033" w:rsidRDefault="00D25592" w:rsidP="00AE0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zh-TW"/>
              </w:rPr>
              <w:t xml:space="preserve">Type of chronic lung disease </w:t>
            </w:r>
          </w:p>
        </w:tc>
        <w:tc>
          <w:tcPr>
            <w:tcW w:w="1276" w:type="dxa"/>
            <w:vMerge w:val="restart"/>
          </w:tcPr>
          <w:p w14:paraId="7A95B13D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  <w:p w14:paraId="5BBD66DF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  <w:p w14:paraId="0C2060A4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  <w:p w14:paraId="51282F12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9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DA2A7EC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3410CF2B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</w:tcPr>
          <w:p w14:paraId="03E87493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843" w:type="dxa"/>
          </w:tcPr>
          <w:p w14:paraId="07CCD79D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D25592" w:rsidRPr="00321033" w14:paraId="31F6B58A" w14:textId="77777777" w:rsidTr="00E3756F">
        <w:trPr>
          <w:trHeight w:val="290"/>
        </w:trPr>
        <w:tc>
          <w:tcPr>
            <w:tcW w:w="3539" w:type="dxa"/>
            <w:shd w:val="clear" w:color="auto" w:fill="auto"/>
            <w:noWrap/>
            <w:hideMark/>
          </w:tcPr>
          <w:p w14:paraId="1C6C8924" w14:textId="77777777" w:rsidR="00D25592" w:rsidRPr="00321033" w:rsidRDefault="00D25592" w:rsidP="00AE0C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  <w:t>Asthma</w:t>
            </w:r>
          </w:p>
        </w:tc>
        <w:tc>
          <w:tcPr>
            <w:tcW w:w="1276" w:type="dxa"/>
            <w:vMerge/>
          </w:tcPr>
          <w:p w14:paraId="0AD5FA54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4DF13099" w14:textId="77777777" w:rsidR="00D25592" w:rsidRPr="00B6606C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B6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67 (34)</w:t>
            </w:r>
          </w:p>
        </w:tc>
        <w:tc>
          <w:tcPr>
            <w:tcW w:w="1843" w:type="dxa"/>
            <w:shd w:val="clear" w:color="auto" w:fill="auto"/>
            <w:noWrap/>
          </w:tcPr>
          <w:p w14:paraId="38E22D62" w14:textId="77777777" w:rsidR="00D25592" w:rsidRPr="00B6606C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B6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51/155 (33)</w:t>
            </w:r>
          </w:p>
        </w:tc>
        <w:tc>
          <w:tcPr>
            <w:tcW w:w="1559" w:type="dxa"/>
          </w:tcPr>
          <w:p w14:paraId="57F3CD3C" w14:textId="77777777" w:rsidR="00D25592" w:rsidRPr="00B6606C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B6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1/25 (44)</w:t>
            </w:r>
          </w:p>
        </w:tc>
        <w:tc>
          <w:tcPr>
            <w:tcW w:w="1843" w:type="dxa"/>
          </w:tcPr>
          <w:p w14:paraId="3F155F52" w14:textId="77777777" w:rsidR="00D25592" w:rsidRPr="00B6606C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B6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5/19 (26)</w:t>
            </w:r>
          </w:p>
        </w:tc>
      </w:tr>
      <w:tr w:rsidR="00D25592" w:rsidRPr="00321033" w14:paraId="5FD3C717" w14:textId="77777777" w:rsidTr="00E3756F">
        <w:trPr>
          <w:trHeight w:val="290"/>
        </w:trPr>
        <w:tc>
          <w:tcPr>
            <w:tcW w:w="3539" w:type="dxa"/>
            <w:shd w:val="clear" w:color="auto" w:fill="auto"/>
            <w:noWrap/>
            <w:hideMark/>
          </w:tcPr>
          <w:p w14:paraId="609F466C" w14:textId="77777777" w:rsidR="00D25592" w:rsidRPr="00321033" w:rsidRDefault="00D25592" w:rsidP="00AE0C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  <w:t>Cystic fibrosis</w:t>
            </w:r>
          </w:p>
        </w:tc>
        <w:tc>
          <w:tcPr>
            <w:tcW w:w="1276" w:type="dxa"/>
            <w:vMerge/>
          </w:tcPr>
          <w:p w14:paraId="595D8E86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75319D18" w14:textId="77777777" w:rsidR="00D25592" w:rsidRPr="00B6606C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B6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94 (47)</w:t>
            </w:r>
          </w:p>
        </w:tc>
        <w:tc>
          <w:tcPr>
            <w:tcW w:w="1843" w:type="dxa"/>
            <w:shd w:val="clear" w:color="auto" w:fill="auto"/>
            <w:noWrap/>
          </w:tcPr>
          <w:p w14:paraId="0B648993" w14:textId="0E8B85FB" w:rsidR="00D25592" w:rsidRPr="00B6606C" w:rsidRDefault="007F08A4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B6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74</w:t>
            </w:r>
            <w:r w:rsidR="00D25592" w:rsidRPr="00B6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/155 (</w:t>
            </w:r>
            <w:r w:rsidR="00CD6FC3" w:rsidRPr="00B6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48</w:t>
            </w:r>
            <w:r w:rsidR="00D25592" w:rsidRPr="00B6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559" w:type="dxa"/>
          </w:tcPr>
          <w:p w14:paraId="2AFE7697" w14:textId="1F007FED" w:rsidR="00D25592" w:rsidRPr="00B6606C" w:rsidRDefault="007A5D54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B6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0</w:t>
            </w:r>
            <w:r w:rsidR="00D25592" w:rsidRPr="00B6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/25 (</w:t>
            </w:r>
            <w:r w:rsidR="007023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40</w:t>
            </w:r>
            <w:r w:rsidR="00D25592" w:rsidRPr="00B6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843" w:type="dxa"/>
          </w:tcPr>
          <w:p w14:paraId="7F183C71" w14:textId="1D95216F" w:rsidR="00D25592" w:rsidRPr="00B6606C" w:rsidRDefault="00243F0E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0</w:t>
            </w:r>
            <w:r w:rsidR="00D25592" w:rsidRPr="00B6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/19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53</w:t>
            </w:r>
            <w:r w:rsidR="00D25592" w:rsidRPr="00B6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)</w:t>
            </w:r>
          </w:p>
        </w:tc>
      </w:tr>
      <w:tr w:rsidR="00D25592" w:rsidRPr="00321033" w14:paraId="56EBCCD6" w14:textId="77777777" w:rsidTr="00E3756F">
        <w:trPr>
          <w:trHeight w:val="290"/>
        </w:trPr>
        <w:tc>
          <w:tcPr>
            <w:tcW w:w="3539" w:type="dxa"/>
            <w:shd w:val="clear" w:color="auto" w:fill="auto"/>
            <w:noWrap/>
            <w:hideMark/>
          </w:tcPr>
          <w:p w14:paraId="5A89A9ED" w14:textId="77777777" w:rsidR="00D25592" w:rsidRPr="00321033" w:rsidRDefault="00D25592" w:rsidP="00AE0C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>Congenital diaphragmatic hernia</w:t>
            </w:r>
          </w:p>
        </w:tc>
        <w:tc>
          <w:tcPr>
            <w:tcW w:w="1276" w:type="dxa"/>
            <w:vMerge/>
          </w:tcPr>
          <w:p w14:paraId="6E48CA80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798D95CB" w14:textId="77777777" w:rsidR="00D25592" w:rsidRPr="00B6606C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B6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21 (11)</w:t>
            </w:r>
          </w:p>
        </w:tc>
        <w:tc>
          <w:tcPr>
            <w:tcW w:w="1843" w:type="dxa"/>
            <w:shd w:val="clear" w:color="auto" w:fill="auto"/>
            <w:noWrap/>
          </w:tcPr>
          <w:p w14:paraId="47B89258" w14:textId="77777777" w:rsidR="00D25592" w:rsidRPr="00B6606C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B6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8/155 (12)</w:t>
            </w:r>
          </w:p>
        </w:tc>
        <w:tc>
          <w:tcPr>
            <w:tcW w:w="1559" w:type="dxa"/>
          </w:tcPr>
          <w:p w14:paraId="0ED30EB7" w14:textId="77777777" w:rsidR="00D25592" w:rsidRPr="00B6606C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B6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2/25 (8)</w:t>
            </w:r>
          </w:p>
        </w:tc>
        <w:tc>
          <w:tcPr>
            <w:tcW w:w="1843" w:type="dxa"/>
          </w:tcPr>
          <w:p w14:paraId="51E846AA" w14:textId="77777777" w:rsidR="00D25592" w:rsidRPr="00B6606C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B6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/19 (5)</w:t>
            </w:r>
          </w:p>
        </w:tc>
      </w:tr>
      <w:tr w:rsidR="00D25592" w:rsidRPr="00321033" w14:paraId="04B4986D" w14:textId="77777777" w:rsidTr="00E3756F">
        <w:trPr>
          <w:trHeight w:val="290"/>
        </w:trPr>
        <w:tc>
          <w:tcPr>
            <w:tcW w:w="3539" w:type="dxa"/>
            <w:shd w:val="clear" w:color="auto" w:fill="auto"/>
            <w:noWrap/>
            <w:hideMark/>
          </w:tcPr>
          <w:p w14:paraId="2F1E08DB" w14:textId="77777777" w:rsidR="00D25592" w:rsidRPr="00321033" w:rsidRDefault="00D25592" w:rsidP="00AE0C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  <w:t>Bronchiectasis</w:t>
            </w:r>
          </w:p>
        </w:tc>
        <w:tc>
          <w:tcPr>
            <w:tcW w:w="1276" w:type="dxa"/>
            <w:vMerge/>
          </w:tcPr>
          <w:p w14:paraId="2E468E9B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63D98A00" w14:textId="77777777" w:rsidR="00D25592" w:rsidRPr="00B6606C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B6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3 (7)</w:t>
            </w:r>
          </w:p>
        </w:tc>
        <w:tc>
          <w:tcPr>
            <w:tcW w:w="1843" w:type="dxa"/>
            <w:shd w:val="clear" w:color="auto" w:fill="auto"/>
            <w:noWrap/>
          </w:tcPr>
          <w:p w14:paraId="2B901CF5" w14:textId="442FB9C3" w:rsidR="00D25592" w:rsidRPr="00B6606C" w:rsidRDefault="00CD6FC3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B6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9</w:t>
            </w:r>
            <w:r w:rsidR="00D25592" w:rsidRPr="00B6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/155 (</w:t>
            </w:r>
            <w:r w:rsidRPr="00B6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6</w:t>
            </w:r>
            <w:r w:rsidR="00D25592" w:rsidRPr="00B6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559" w:type="dxa"/>
          </w:tcPr>
          <w:p w14:paraId="52B3BF9D" w14:textId="049BAAB7" w:rsidR="00D25592" w:rsidRPr="00B6606C" w:rsidRDefault="007A5D54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B6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2</w:t>
            </w:r>
            <w:r w:rsidR="00D25592" w:rsidRPr="00B6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/25 (</w:t>
            </w:r>
            <w:r w:rsidR="007023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8</w:t>
            </w:r>
            <w:r w:rsidR="00D25592" w:rsidRPr="00B6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843" w:type="dxa"/>
          </w:tcPr>
          <w:p w14:paraId="54CAD75B" w14:textId="4C58D9DA" w:rsidR="00D25592" w:rsidRPr="00B6606C" w:rsidRDefault="007A5D54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B6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2</w:t>
            </w:r>
            <w:r w:rsidR="00D25592" w:rsidRPr="00B6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/19 (</w:t>
            </w:r>
            <w:r w:rsidR="00243F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1</w:t>
            </w:r>
            <w:r w:rsidR="00D25592" w:rsidRPr="00B6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)</w:t>
            </w:r>
          </w:p>
        </w:tc>
      </w:tr>
      <w:tr w:rsidR="00D25592" w:rsidRPr="00321033" w14:paraId="4E0E57BC" w14:textId="77777777" w:rsidTr="00E3756F">
        <w:trPr>
          <w:trHeight w:val="530"/>
        </w:trPr>
        <w:tc>
          <w:tcPr>
            <w:tcW w:w="3539" w:type="dxa"/>
            <w:shd w:val="clear" w:color="auto" w:fill="auto"/>
            <w:noWrap/>
            <w:hideMark/>
          </w:tcPr>
          <w:p w14:paraId="1F484353" w14:textId="77777777" w:rsidR="00D25592" w:rsidRPr="00321033" w:rsidRDefault="00D25592" w:rsidP="00AE0C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  <w:t>Other</w:t>
            </w:r>
          </w:p>
        </w:tc>
        <w:tc>
          <w:tcPr>
            <w:tcW w:w="1276" w:type="dxa"/>
            <w:vMerge/>
          </w:tcPr>
          <w:p w14:paraId="324B83B2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16081484" w14:textId="77777777" w:rsidR="00D25592" w:rsidRPr="00B6606C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B6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4 (2)</w:t>
            </w:r>
          </w:p>
        </w:tc>
        <w:tc>
          <w:tcPr>
            <w:tcW w:w="1843" w:type="dxa"/>
            <w:shd w:val="clear" w:color="auto" w:fill="auto"/>
            <w:noWrap/>
          </w:tcPr>
          <w:p w14:paraId="4F07BF0E" w14:textId="77777777" w:rsidR="00D25592" w:rsidRPr="00B6606C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B6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3/155 (2)</w:t>
            </w:r>
          </w:p>
        </w:tc>
        <w:tc>
          <w:tcPr>
            <w:tcW w:w="1559" w:type="dxa"/>
          </w:tcPr>
          <w:p w14:paraId="77395147" w14:textId="77777777" w:rsidR="00D25592" w:rsidRPr="00B6606C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B6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0/25 (0)</w:t>
            </w:r>
          </w:p>
        </w:tc>
        <w:tc>
          <w:tcPr>
            <w:tcW w:w="1843" w:type="dxa"/>
          </w:tcPr>
          <w:p w14:paraId="6CEFFEC9" w14:textId="77777777" w:rsidR="00D25592" w:rsidRPr="00B6606C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B6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/19 (5)</w:t>
            </w:r>
          </w:p>
        </w:tc>
      </w:tr>
      <w:tr w:rsidR="00D25592" w:rsidRPr="00321033" w14:paraId="5222C31B" w14:textId="77777777" w:rsidTr="00E3756F">
        <w:trPr>
          <w:trHeight w:val="420"/>
        </w:trPr>
        <w:tc>
          <w:tcPr>
            <w:tcW w:w="9776" w:type="dxa"/>
            <w:gridSpan w:val="5"/>
            <w:shd w:val="clear" w:color="auto" w:fill="auto"/>
            <w:noWrap/>
            <w:hideMark/>
          </w:tcPr>
          <w:p w14:paraId="1748A4BC" w14:textId="77777777" w:rsidR="00D25592" w:rsidRPr="00B6606C" w:rsidRDefault="00D25592" w:rsidP="00AE0C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B660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Characteristics of the parents/carers of the child with chronic lung disease</w:t>
            </w:r>
          </w:p>
        </w:tc>
        <w:tc>
          <w:tcPr>
            <w:tcW w:w="1843" w:type="dxa"/>
          </w:tcPr>
          <w:p w14:paraId="58E4872E" w14:textId="77777777" w:rsidR="00D25592" w:rsidRPr="00B6606C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D25592" w:rsidRPr="00321033" w14:paraId="773921A8" w14:textId="77777777" w:rsidTr="00E3756F">
        <w:trPr>
          <w:trHeight w:val="460"/>
        </w:trPr>
        <w:tc>
          <w:tcPr>
            <w:tcW w:w="3539" w:type="dxa"/>
            <w:shd w:val="clear" w:color="auto" w:fill="auto"/>
            <w:noWrap/>
            <w:hideMark/>
          </w:tcPr>
          <w:p w14:paraId="1AA3C305" w14:textId="77777777" w:rsidR="00D25592" w:rsidRPr="00321033" w:rsidRDefault="00D25592" w:rsidP="00AE0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Gender (female)</w:t>
            </w:r>
          </w:p>
        </w:tc>
        <w:tc>
          <w:tcPr>
            <w:tcW w:w="1276" w:type="dxa"/>
          </w:tcPr>
          <w:p w14:paraId="177D52FD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8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DE561EB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50 (81)</w:t>
            </w:r>
          </w:p>
        </w:tc>
        <w:tc>
          <w:tcPr>
            <w:tcW w:w="1843" w:type="dxa"/>
            <w:shd w:val="clear" w:color="auto" w:fill="auto"/>
            <w:noWrap/>
          </w:tcPr>
          <w:p w14:paraId="23EA3C14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14/143 (80)</w:t>
            </w:r>
          </w:p>
        </w:tc>
        <w:tc>
          <w:tcPr>
            <w:tcW w:w="1559" w:type="dxa"/>
          </w:tcPr>
          <w:p w14:paraId="6C0F9E95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21/24 (88)</w:t>
            </w:r>
          </w:p>
        </w:tc>
        <w:tc>
          <w:tcPr>
            <w:tcW w:w="1843" w:type="dxa"/>
          </w:tcPr>
          <w:p w14:paraId="2E43B9BC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5/18 (83)</w:t>
            </w:r>
          </w:p>
        </w:tc>
      </w:tr>
      <w:tr w:rsidR="00D25592" w:rsidRPr="00321033" w14:paraId="0621C4FA" w14:textId="77777777" w:rsidTr="00E3756F">
        <w:trPr>
          <w:trHeight w:val="408"/>
        </w:trPr>
        <w:tc>
          <w:tcPr>
            <w:tcW w:w="3539" w:type="dxa"/>
            <w:shd w:val="clear" w:color="auto" w:fill="auto"/>
            <w:noWrap/>
            <w:hideMark/>
          </w:tcPr>
          <w:p w14:paraId="65CD2B5B" w14:textId="77777777" w:rsidR="00D25592" w:rsidRPr="00321033" w:rsidRDefault="00D25592" w:rsidP="00AE0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zh-TW"/>
              </w:rPr>
              <w:t>Relationship to the child</w:t>
            </w:r>
          </w:p>
        </w:tc>
        <w:tc>
          <w:tcPr>
            <w:tcW w:w="1276" w:type="dxa"/>
            <w:vMerge w:val="restart"/>
          </w:tcPr>
          <w:p w14:paraId="0B052FAF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  <w:p w14:paraId="6102F615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  <w:p w14:paraId="49A77598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2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8572CA0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0357B8E4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</w:tcPr>
          <w:p w14:paraId="575CB03C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843" w:type="dxa"/>
          </w:tcPr>
          <w:p w14:paraId="19E1CA7C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D25592" w:rsidRPr="00321033" w14:paraId="77F2D61F" w14:textId="77777777" w:rsidTr="00E3756F">
        <w:trPr>
          <w:trHeight w:val="355"/>
        </w:trPr>
        <w:tc>
          <w:tcPr>
            <w:tcW w:w="3539" w:type="dxa"/>
            <w:shd w:val="clear" w:color="auto" w:fill="auto"/>
            <w:noWrap/>
            <w:hideMark/>
          </w:tcPr>
          <w:p w14:paraId="588E5AB3" w14:textId="77777777" w:rsidR="00D25592" w:rsidRPr="00321033" w:rsidRDefault="00D25592" w:rsidP="00AE0C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  <w:t>Mother</w:t>
            </w:r>
          </w:p>
        </w:tc>
        <w:tc>
          <w:tcPr>
            <w:tcW w:w="1276" w:type="dxa"/>
            <w:vMerge/>
          </w:tcPr>
          <w:p w14:paraId="683A617D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22BAD7CC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77 (88)</w:t>
            </w:r>
          </w:p>
        </w:tc>
        <w:tc>
          <w:tcPr>
            <w:tcW w:w="1843" w:type="dxa"/>
            <w:shd w:val="clear" w:color="auto" w:fill="auto"/>
            <w:noWrap/>
          </w:tcPr>
          <w:p w14:paraId="74F56959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35/155 (87)</w:t>
            </w:r>
          </w:p>
        </w:tc>
        <w:tc>
          <w:tcPr>
            <w:tcW w:w="1559" w:type="dxa"/>
          </w:tcPr>
          <w:p w14:paraId="05D77D09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26/18 (93)</w:t>
            </w:r>
          </w:p>
        </w:tc>
        <w:tc>
          <w:tcPr>
            <w:tcW w:w="1843" w:type="dxa"/>
          </w:tcPr>
          <w:p w14:paraId="36E485EE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6/18 (89)</w:t>
            </w:r>
          </w:p>
        </w:tc>
      </w:tr>
      <w:tr w:rsidR="00D25592" w:rsidRPr="00321033" w14:paraId="0C879624" w14:textId="77777777" w:rsidTr="00E3756F">
        <w:trPr>
          <w:trHeight w:val="290"/>
        </w:trPr>
        <w:tc>
          <w:tcPr>
            <w:tcW w:w="3539" w:type="dxa"/>
            <w:shd w:val="clear" w:color="auto" w:fill="auto"/>
            <w:noWrap/>
            <w:hideMark/>
          </w:tcPr>
          <w:p w14:paraId="3A0D5B39" w14:textId="77777777" w:rsidR="00D25592" w:rsidRPr="00321033" w:rsidRDefault="00D25592" w:rsidP="00AE0C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  <w:t>Father</w:t>
            </w:r>
          </w:p>
        </w:tc>
        <w:tc>
          <w:tcPr>
            <w:tcW w:w="1276" w:type="dxa"/>
            <w:vMerge/>
          </w:tcPr>
          <w:p w14:paraId="2D716C34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7350E034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23 (11)</w:t>
            </w:r>
          </w:p>
        </w:tc>
        <w:tc>
          <w:tcPr>
            <w:tcW w:w="1843" w:type="dxa"/>
            <w:shd w:val="clear" w:color="auto" w:fill="auto"/>
            <w:noWrap/>
          </w:tcPr>
          <w:p w14:paraId="00B61884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20/155 (13)</w:t>
            </w:r>
          </w:p>
        </w:tc>
        <w:tc>
          <w:tcPr>
            <w:tcW w:w="1559" w:type="dxa"/>
          </w:tcPr>
          <w:p w14:paraId="64D72989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/28 (4)</w:t>
            </w:r>
          </w:p>
        </w:tc>
        <w:tc>
          <w:tcPr>
            <w:tcW w:w="1843" w:type="dxa"/>
          </w:tcPr>
          <w:p w14:paraId="2D6165B5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2/18 (11)</w:t>
            </w:r>
          </w:p>
        </w:tc>
      </w:tr>
      <w:tr w:rsidR="00D25592" w:rsidRPr="00321033" w14:paraId="5A4AFC25" w14:textId="77777777" w:rsidTr="00E3756F">
        <w:trPr>
          <w:trHeight w:val="500"/>
        </w:trPr>
        <w:tc>
          <w:tcPr>
            <w:tcW w:w="3539" w:type="dxa"/>
            <w:shd w:val="clear" w:color="auto" w:fill="auto"/>
            <w:noWrap/>
            <w:hideMark/>
          </w:tcPr>
          <w:p w14:paraId="48979E32" w14:textId="77777777" w:rsidR="00D25592" w:rsidRPr="00321033" w:rsidRDefault="00D25592" w:rsidP="00AE0C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  <w:t>Grandparent</w:t>
            </w:r>
          </w:p>
        </w:tc>
        <w:tc>
          <w:tcPr>
            <w:tcW w:w="1276" w:type="dxa"/>
            <w:vMerge/>
          </w:tcPr>
          <w:p w14:paraId="7B9CCA10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4900C937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 (1)</w:t>
            </w:r>
          </w:p>
        </w:tc>
        <w:tc>
          <w:tcPr>
            <w:tcW w:w="1843" w:type="dxa"/>
            <w:shd w:val="clear" w:color="auto" w:fill="auto"/>
            <w:noWrap/>
          </w:tcPr>
          <w:p w14:paraId="3E341122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0/155 (0)</w:t>
            </w:r>
          </w:p>
        </w:tc>
        <w:tc>
          <w:tcPr>
            <w:tcW w:w="1559" w:type="dxa"/>
          </w:tcPr>
          <w:p w14:paraId="6E820A22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/28 (4)</w:t>
            </w:r>
          </w:p>
        </w:tc>
        <w:tc>
          <w:tcPr>
            <w:tcW w:w="1843" w:type="dxa"/>
          </w:tcPr>
          <w:p w14:paraId="0DCBB0D1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0/18 (0)</w:t>
            </w:r>
          </w:p>
        </w:tc>
      </w:tr>
      <w:tr w:rsidR="00D25592" w:rsidRPr="00321033" w14:paraId="20B18D69" w14:textId="77777777" w:rsidTr="00E3756F">
        <w:trPr>
          <w:trHeight w:val="385"/>
        </w:trPr>
        <w:tc>
          <w:tcPr>
            <w:tcW w:w="3539" w:type="dxa"/>
            <w:shd w:val="clear" w:color="auto" w:fill="auto"/>
            <w:noWrap/>
            <w:hideMark/>
          </w:tcPr>
          <w:p w14:paraId="09B7F674" w14:textId="77777777" w:rsidR="00D25592" w:rsidRPr="00321033" w:rsidRDefault="00D25592" w:rsidP="00AE0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zh-TW"/>
              </w:rPr>
              <w:t>Age group</w:t>
            </w:r>
          </w:p>
        </w:tc>
        <w:tc>
          <w:tcPr>
            <w:tcW w:w="1276" w:type="dxa"/>
            <w:vMerge w:val="restart"/>
          </w:tcPr>
          <w:p w14:paraId="71767FE7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  <w:p w14:paraId="6A15B0DC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  <w:p w14:paraId="5D2ED025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  <w:p w14:paraId="67F40EAE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9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8E410FD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006C8358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</w:tcPr>
          <w:p w14:paraId="5DF77ABE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843" w:type="dxa"/>
          </w:tcPr>
          <w:p w14:paraId="7A2CB891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D25592" w:rsidRPr="00321033" w14:paraId="5D05D9C9" w14:textId="77777777" w:rsidTr="00E3756F">
        <w:trPr>
          <w:trHeight w:val="290"/>
        </w:trPr>
        <w:tc>
          <w:tcPr>
            <w:tcW w:w="3539" w:type="dxa"/>
            <w:shd w:val="clear" w:color="auto" w:fill="auto"/>
            <w:noWrap/>
            <w:hideMark/>
          </w:tcPr>
          <w:p w14:paraId="568ABD00" w14:textId="77777777" w:rsidR="00D25592" w:rsidRPr="00321033" w:rsidRDefault="00D25592" w:rsidP="00AE0C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  <w:t>≤ 29 years</w:t>
            </w:r>
          </w:p>
        </w:tc>
        <w:tc>
          <w:tcPr>
            <w:tcW w:w="1276" w:type="dxa"/>
            <w:vMerge/>
          </w:tcPr>
          <w:p w14:paraId="23818A42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3BA1D6FA" w14:textId="07AA504C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5 (8)</w:t>
            </w:r>
          </w:p>
        </w:tc>
        <w:tc>
          <w:tcPr>
            <w:tcW w:w="1843" w:type="dxa"/>
            <w:shd w:val="clear" w:color="auto" w:fill="auto"/>
            <w:noWrap/>
          </w:tcPr>
          <w:p w14:paraId="4AC0F5DC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2/147 (8)</w:t>
            </w:r>
          </w:p>
        </w:tc>
        <w:tc>
          <w:tcPr>
            <w:tcW w:w="1559" w:type="dxa"/>
          </w:tcPr>
          <w:p w14:paraId="67A4C5DF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2/25 (8)</w:t>
            </w:r>
          </w:p>
        </w:tc>
        <w:tc>
          <w:tcPr>
            <w:tcW w:w="1843" w:type="dxa"/>
          </w:tcPr>
          <w:p w14:paraId="3747EAC2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/18 (6)</w:t>
            </w:r>
          </w:p>
        </w:tc>
      </w:tr>
      <w:tr w:rsidR="00D25592" w:rsidRPr="00321033" w14:paraId="08F70E04" w14:textId="77777777" w:rsidTr="00E3756F">
        <w:trPr>
          <w:trHeight w:val="290"/>
        </w:trPr>
        <w:tc>
          <w:tcPr>
            <w:tcW w:w="3539" w:type="dxa"/>
            <w:shd w:val="clear" w:color="auto" w:fill="auto"/>
            <w:noWrap/>
            <w:hideMark/>
          </w:tcPr>
          <w:p w14:paraId="4480CE88" w14:textId="77777777" w:rsidR="00D25592" w:rsidRPr="00321033" w:rsidRDefault="00D25592" w:rsidP="00AE0C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  <w:t>30-39 years</w:t>
            </w:r>
          </w:p>
        </w:tc>
        <w:tc>
          <w:tcPr>
            <w:tcW w:w="1276" w:type="dxa"/>
            <w:vMerge/>
          </w:tcPr>
          <w:p w14:paraId="1C80216F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7A8F539F" w14:textId="2BD72DC1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55 (29)</w:t>
            </w:r>
          </w:p>
        </w:tc>
        <w:tc>
          <w:tcPr>
            <w:tcW w:w="1843" w:type="dxa"/>
            <w:shd w:val="clear" w:color="auto" w:fill="auto"/>
            <w:noWrap/>
          </w:tcPr>
          <w:p w14:paraId="6787F2B8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42/147 (29)</w:t>
            </w:r>
          </w:p>
        </w:tc>
        <w:tc>
          <w:tcPr>
            <w:tcW w:w="1559" w:type="dxa"/>
          </w:tcPr>
          <w:p w14:paraId="657775B3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8/25 (32)</w:t>
            </w:r>
          </w:p>
        </w:tc>
        <w:tc>
          <w:tcPr>
            <w:tcW w:w="1843" w:type="dxa"/>
          </w:tcPr>
          <w:p w14:paraId="32EB53B5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5/18 (28)</w:t>
            </w:r>
          </w:p>
        </w:tc>
      </w:tr>
      <w:tr w:rsidR="00D25592" w:rsidRPr="00321033" w14:paraId="46153CF2" w14:textId="77777777" w:rsidTr="00E3756F">
        <w:trPr>
          <w:trHeight w:val="290"/>
        </w:trPr>
        <w:tc>
          <w:tcPr>
            <w:tcW w:w="3539" w:type="dxa"/>
            <w:shd w:val="clear" w:color="auto" w:fill="auto"/>
            <w:noWrap/>
            <w:hideMark/>
          </w:tcPr>
          <w:p w14:paraId="08E158F8" w14:textId="77777777" w:rsidR="00D25592" w:rsidRPr="00321033" w:rsidRDefault="00D25592" w:rsidP="00AE0C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  <w:t>40-49 years</w:t>
            </w:r>
          </w:p>
        </w:tc>
        <w:tc>
          <w:tcPr>
            <w:tcW w:w="1276" w:type="dxa"/>
            <w:vMerge/>
          </w:tcPr>
          <w:p w14:paraId="481EC755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5FD1EC48" w14:textId="79031D2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98 (52)</w:t>
            </w:r>
          </w:p>
        </w:tc>
        <w:tc>
          <w:tcPr>
            <w:tcW w:w="1843" w:type="dxa"/>
            <w:shd w:val="clear" w:color="auto" w:fill="auto"/>
            <w:noWrap/>
          </w:tcPr>
          <w:p w14:paraId="13626F49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75/147 (51)</w:t>
            </w:r>
          </w:p>
        </w:tc>
        <w:tc>
          <w:tcPr>
            <w:tcW w:w="1559" w:type="dxa"/>
          </w:tcPr>
          <w:p w14:paraId="4253F0ED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4/25 (56)</w:t>
            </w:r>
          </w:p>
        </w:tc>
        <w:tc>
          <w:tcPr>
            <w:tcW w:w="1843" w:type="dxa"/>
          </w:tcPr>
          <w:p w14:paraId="294E90C9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9/18 (50)</w:t>
            </w:r>
          </w:p>
        </w:tc>
      </w:tr>
      <w:tr w:rsidR="00D25592" w:rsidRPr="00321033" w14:paraId="3671848D" w14:textId="77777777" w:rsidTr="00E3756F">
        <w:trPr>
          <w:trHeight w:val="290"/>
        </w:trPr>
        <w:tc>
          <w:tcPr>
            <w:tcW w:w="3539" w:type="dxa"/>
            <w:shd w:val="clear" w:color="auto" w:fill="auto"/>
            <w:noWrap/>
            <w:hideMark/>
          </w:tcPr>
          <w:p w14:paraId="37CFE628" w14:textId="77777777" w:rsidR="00D25592" w:rsidRPr="00321033" w:rsidRDefault="00D25592" w:rsidP="00AE0C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  <w:t>≥50 years</w:t>
            </w:r>
          </w:p>
        </w:tc>
        <w:tc>
          <w:tcPr>
            <w:tcW w:w="1276" w:type="dxa"/>
            <w:vMerge/>
          </w:tcPr>
          <w:p w14:paraId="3DBD68FE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2671B7A9" w14:textId="07824B6C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22 (12)</w:t>
            </w:r>
          </w:p>
        </w:tc>
        <w:tc>
          <w:tcPr>
            <w:tcW w:w="1843" w:type="dxa"/>
            <w:shd w:val="clear" w:color="auto" w:fill="auto"/>
            <w:noWrap/>
          </w:tcPr>
          <w:p w14:paraId="739F8AA2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8/147 (12)</w:t>
            </w:r>
          </w:p>
        </w:tc>
        <w:tc>
          <w:tcPr>
            <w:tcW w:w="1559" w:type="dxa"/>
          </w:tcPr>
          <w:p w14:paraId="4A966A8D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/25 (4)</w:t>
            </w:r>
          </w:p>
        </w:tc>
        <w:tc>
          <w:tcPr>
            <w:tcW w:w="1843" w:type="dxa"/>
          </w:tcPr>
          <w:p w14:paraId="07828D40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3/18 (17)</w:t>
            </w:r>
          </w:p>
        </w:tc>
      </w:tr>
      <w:tr w:rsidR="00D25592" w:rsidRPr="00321033" w14:paraId="14C2C7EF" w14:textId="77777777" w:rsidTr="00E3756F">
        <w:trPr>
          <w:trHeight w:val="363"/>
        </w:trPr>
        <w:tc>
          <w:tcPr>
            <w:tcW w:w="3539" w:type="dxa"/>
            <w:shd w:val="clear" w:color="auto" w:fill="auto"/>
            <w:noWrap/>
            <w:hideMark/>
          </w:tcPr>
          <w:p w14:paraId="3BF6E6D2" w14:textId="77777777" w:rsidR="00D25592" w:rsidRPr="00321033" w:rsidRDefault="00D25592" w:rsidP="00AE0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zh-TW"/>
              </w:rPr>
              <w:lastRenderedPageBreak/>
              <w:t>Education level</w:t>
            </w:r>
          </w:p>
        </w:tc>
        <w:tc>
          <w:tcPr>
            <w:tcW w:w="1276" w:type="dxa"/>
            <w:vMerge w:val="restart"/>
          </w:tcPr>
          <w:p w14:paraId="0A01D8B7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  <w:p w14:paraId="03E39078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  <w:p w14:paraId="4C29F09C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8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000602D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2976471C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</w:tcPr>
          <w:p w14:paraId="3992CFD2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843" w:type="dxa"/>
          </w:tcPr>
          <w:p w14:paraId="503B79F7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D25592" w:rsidRPr="00321033" w14:paraId="3534964D" w14:textId="77777777" w:rsidTr="00E3756F">
        <w:trPr>
          <w:trHeight w:val="290"/>
        </w:trPr>
        <w:tc>
          <w:tcPr>
            <w:tcW w:w="3539" w:type="dxa"/>
            <w:shd w:val="clear" w:color="auto" w:fill="auto"/>
            <w:noWrap/>
            <w:hideMark/>
          </w:tcPr>
          <w:p w14:paraId="0F7CCF14" w14:textId="77777777" w:rsidR="00D25592" w:rsidRPr="00321033" w:rsidRDefault="00D25592" w:rsidP="00AE0C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  <w:t xml:space="preserve">Postgraduate education level </w:t>
            </w:r>
            <w:r w:rsidRPr="003210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zh-TW"/>
              </w:rPr>
              <w:t>b</w:t>
            </w:r>
          </w:p>
        </w:tc>
        <w:tc>
          <w:tcPr>
            <w:tcW w:w="1276" w:type="dxa"/>
            <w:vMerge/>
          </w:tcPr>
          <w:p w14:paraId="4220EF08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047EEBAA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64 (34)</w:t>
            </w:r>
          </w:p>
        </w:tc>
        <w:tc>
          <w:tcPr>
            <w:tcW w:w="1843" w:type="dxa"/>
            <w:shd w:val="clear" w:color="auto" w:fill="auto"/>
            <w:noWrap/>
          </w:tcPr>
          <w:p w14:paraId="14237F80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51/145 (35)</w:t>
            </w:r>
          </w:p>
        </w:tc>
        <w:tc>
          <w:tcPr>
            <w:tcW w:w="1559" w:type="dxa"/>
          </w:tcPr>
          <w:p w14:paraId="30DF0175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5/25 (20)</w:t>
            </w:r>
          </w:p>
        </w:tc>
        <w:tc>
          <w:tcPr>
            <w:tcW w:w="1843" w:type="dxa"/>
          </w:tcPr>
          <w:p w14:paraId="7647A291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8/17 (47)</w:t>
            </w:r>
          </w:p>
        </w:tc>
      </w:tr>
      <w:tr w:rsidR="00D25592" w:rsidRPr="00321033" w14:paraId="730528DC" w14:textId="77777777" w:rsidTr="00E3756F">
        <w:trPr>
          <w:trHeight w:val="290"/>
        </w:trPr>
        <w:tc>
          <w:tcPr>
            <w:tcW w:w="3539" w:type="dxa"/>
            <w:shd w:val="clear" w:color="auto" w:fill="auto"/>
            <w:noWrap/>
            <w:hideMark/>
          </w:tcPr>
          <w:p w14:paraId="3D76EB1A" w14:textId="77777777" w:rsidR="00D25592" w:rsidRPr="00321033" w:rsidRDefault="00D25592" w:rsidP="00AE0C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  <w:t xml:space="preserve">Undergraduate education level </w:t>
            </w:r>
            <w:r w:rsidRPr="003210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zh-TW"/>
              </w:rPr>
              <w:t>c</w:t>
            </w:r>
          </w:p>
        </w:tc>
        <w:tc>
          <w:tcPr>
            <w:tcW w:w="1276" w:type="dxa"/>
            <w:vMerge/>
          </w:tcPr>
          <w:p w14:paraId="16262A33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512DB3A1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06 (57)</w:t>
            </w:r>
          </w:p>
        </w:tc>
        <w:tc>
          <w:tcPr>
            <w:tcW w:w="1843" w:type="dxa"/>
            <w:shd w:val="clear" w:color="auto" w:fill="auto"/>
            <w:noWrap/>
          </w:tcPr>
          <w:p w14:paraId="6150FDCE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79/145 (54)</w:t>
            </w:r>
          </w:p>
        </w:tc>
        <w:tc>
          <w:tcPr>
            <w:tcW w:w="1559" w:type="dxa"/>
          </w:tcPr>
          <w:p w14:paraId="7B25AB43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8/25 (72)</w:t>
            </w:r>
          </w:p>
        </w:tc>
        <w:tc>
          <w:tcPr>
            <w:tcW w:w="1843" w:type="dxa"/>
          </w:tcPr>
          <w:p w14:paraId="6F282AF7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9/17 (53)</w:t>
            </w:r>
          </w:p>
        </w:tc>
      </w:tr>
      <w:tr w:rsidR="00D25592" w:rsidRPr="00321033" w14:paraId="167301CD" w14:textId="77777777" w:rsidTr="00E3756F">
        <w:trPr>
          <w:trHeight w:val="468"/>
        </w:trPr>
        <w:tc>
          <w:tcPr>
            <w:tcW w:w="3539" w:type="dxa"/>
            <w:shd w:val="clear" w:color="auto" w:fill="auto"/>
            <w:noWrap/>
            <w:hideMark/>
          </w:tcPr>
          <w:p w14:paraId="27FD65C0" w14:textId="77777777" w:rsidR="00D25592" w:rsidRPr="00321033" w:rsidRDefault="00D25592" w:rsidP="00AE0C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  <w:t xml:space="preserve">Primary or Secondary education level </w:t>
            </w:r>
          </w:p>
        </w:tc>
        <w:tc>
          <w:tcPr>
            <w:tcW w:w="1276" w:type="dxa"/>
            <w:vMerge/>
          </w:tcPr>
          <w:p w14:paraId="3F354AE5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7A870C5A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7 (9)</w:t>
            </w:r>
          </w:p>
        </w:tc>
        <w:tc>
          <w:tcPr>
            <w:tcW w:w="1843" w:type="dxa"/>
            <w:shd w:val="clear" w:color="auto" w:fill="auto"/>
            <w:noWrap/>
          </w:tcPr>
          <w:p w14:paraId="29F1DEBE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5/145 (10)</w:t>
            </w:r>
          </w:p>
        </w:tc>
        <w:tc>
          <w:tcPr>
            <w:tcW w:w="1559" w:type="dxa"/>
          </w:tcPr>
          <w:p w14:paraId="3EFAF737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2/25 (8)</w:t>
            </w:r>
          </w:p>
        </w:tc>
        <w:tc>
          <w:tcPr>
            <w:tcW w:w="1843" w:type="dxa"/>
          </w:tcPr>
          <w:p w14:paraId="3CEACACD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0/17 (0)</w:t>
            </w:r>
          </w:p>
        </w:tc>
      </w:tr>
      <w:tr w:rsidR="00D25592" w:rsidRPr="00321033" w14:paraId="69C87E20" w14:textId="77777777" w:rsidTr="00E3756F">
        <w:trPr>
          <w:trHeight w:val="500"/>
        </w:trPr>
        <w:tc>
          <w:tcPr>
            <w:tcW w:w="3539" w:type="dxa"/>
            <w:shd w:val="clear" w:color="auto" w:fill="auto"/>
            <w:noWrap/>
            <w:hideMark/>
          </w:tcPr>
          <w:p w14:paraId="5518DB74" w14:textId="77777777" w:rsidR="00D25592" w:rsidRPr="00321033" w:rsidRDefault="00D25592" w:rsidP="00AE0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Speak a language other than English at home (Yes)</w:t>
            </w:r>
          </w:p>
        </w:tc>
        <w:tc>
          <w:tcPr>
            <w:tcW w:w="1276" w:type="dxa"/>
          </w:tcPr>
          <w:p w14:paraId="35A7E402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9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4E2E5AA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41 (22)</w:t>
            </w:r>
          </w:p>
        </w:tc>
        <w:tc>
          <w:tcPr>
            <w:tcW w:w="1843" w:type="dxa"/>
            <w:shd w:val="clear" w:color="auto" w:fill="auto"/>
            <w:noWrap/>
          </w:tcPr>
          <w:p w14:paraId="0F91626F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27/147 (18)</w:t>
            </w:r>
          </w:p>
        </w:tc>
        <w:tc>
          <w:tcPr>
            <w:tcW w:w="1559" w:type="dxa"/>
          </w:tcPr>
          <w:p w14:paraId="5779EE3A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8/25 (32)</w:t>
            </w:r>
          </w:p>
        </w:tc>
        <w:tc>
          <w:tcPr>
            <w:tcW w:w="1843" w:type="dxa"/>
          </w:tcPr>
          <w:p w14:paraId="7BB4FFDB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6/18 (22)</w:t>
            </w:r>
          </w:p>
        </w:tc>
      </w:tr>
      <w:tr w:rsidR="00D25592" w:rsidRPr="00321033" w14:paraId="26915DCB" w14:textId="77777777" w:rsidTr="00E3756F">
        <w:trPr>
          <w:trHeight w:val="520"/>
        </w:trPr>
        <w:tc>
          <w:tcPr>
            <w:tcW w:w="3539" w:type="dxa"/>
            <w:shd w:val="clear" w:color="auto" w:fill="auto"/>
            <w:noWrap/>
            <w:hideMark/>
          </w:tcPr>
          <w:p w14:paraId="4B9B7E58" w14:textId="77777777" w:rsidR="00D25592" w:rsidRPr="00321033" w:rsidRDefault="00D25592" w:rsidP="00AE0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SEIFA (Decile ranking) </w:t>
            </w: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TW"/>
              </w:rPr>
              <w:t>e</w:t>
            </w:r>
          </w:p>
        </w:tc>
        <w:tc>
          <w:tcPr>
            <w:tcW w:w="1276" w:type="dxa"/>
          </w:tcPr>
          <w:p w14:paraId="274AE550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8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F4C04C0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7.9 (</w:t>
            </w:r>
            <w:proofErr w:type="gramStart"/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2.3)</w:t>
            </w: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TW"/>
              </w:rPr>
              <w:t>a</w:t>
            </w:r>
            <w:proofErr w:type="gramEnd"/>
          </w:p>
        </w:tc>
        <w:tc>
          <w:tcPr>
            <w:tcW w:w="1843" w:type="dxa"/>
            <w:shd w:val="clear" w:color="auto" w:fill="auto"/>
            <w:noWrap/>
          </w:tcPr>
          <w:p w14:paraId="225F4006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8.0 (2.4)</w:t>
            </w: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TW"/>
              </w:rPr>
              <w:t xml:space="preserve"> a</w:t>
            </w:r>
          </w:p>
        </w:tc>
        <w:tc>
          <w:tcPr>
            <w:tcW w:w="1559" w:type="dxa"/>
          </w:tcPr>
          <w:p w14:paraId="3B27ECD6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7.4 (2.0)</w:t>
            </w: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TW"/>
              </w:rPr>
              <w:t xml:space="preserve"> a</w:t>
            </w:r>
          </w:p>
        </w:tc>
        <w:tc>
          <w:tcPr>
            <w:tcW w:w="1843" w:type="dxa"/>
          </w:tcPr>
          <w:p w14:paraId="05B5B299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7.8 (2.4)</w:t>
            </w: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TW"/>
              </w:rPr>
              <w:t xml:space="preserve"> a</w:t>
            </w:r>
          </w:p>
        </w:tc>
      </w:tr>
      <w:tr w:rsidR="00D25592" w:rsidRPr="00321033" w14:paraId="5E46F751" w14:textId="77777777" w:rsidTr="00E3756F">
        <w:trPr>
          <w:trHeight w:val="520"/>
        </w:trPr>
        <w:tc>
          <w:tcPr>
            <w:tcW w:w="1161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C7EFCA" w14:textId="77777777" w:rsidR="00D25592" w:rsidRPr="00321033" w:rsidRDefault="00D25592" w:rsidP="00AE0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Do you agree children with lung conditions should be prioritized for vaccination against COVID-19?</w:t>
            </w:r>
          </w:p>
        </w:tc>
      </w:tr>
      <w:tr w:rsidR="00D25592" w:rsidRPr="00321033" w14:paraId="2129C2D7" w14:textId="77777777" w:rsidTr="00E3756F">
        <w:trPr>
          <w:trHeight w:val="52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8ABD95" w14:textId="77777777" w:rsidR="00D25592" w:rsidRPr="00321033" w:rsidRDefault="00D25592" w:rsidP="00AE0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Agre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97F131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  <w:p w14:paraId="4C0CCC80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  <w:p w14:paraId="220E3354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D3D56A" w14:textId="2C94113A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67 (8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AF0A50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40/153 (91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B91DB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20/28 (7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73C87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7/18 (39)</w:t>
            </w:r>
          </w:p>
        </w:tc>
      </w:tr>
      <w:tr w:rsidR="00D25592" w:rsidRPr="00321033" w14:paraId="6AC4538F" w14:textId="77777777" w:rsidTr="00E3756F">
        <w:trPr>
          <w:trHeight w:val="52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2463A2" w14:textId="77777777" w:rsidR="00D25592" w:rsidRPr="00321033" w:rsidRDefault="00D25592" w:rsidP="00AE0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Unsure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0F1A2A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6B8EB4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28 (1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4E7A3C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3/153 (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450E6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8/28 (2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06020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7/18 (39)</w:t>
            </w:r>
          </w:p>
        </w:tc>
      </w:tr>
      <w:tr w:rsidR="00D25592" w:rsidRPr="00321033" w14:paraId="333D6446" w14:textId="77777777" w:rsidTr="00E3756F">
        <w:trPr>
          <w:trHeight w:val="52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C68E09" w14:textId="77777777" w:rsidR="00D25592" w:rsidRPr="00321033" w:rsidRDefault="00D25592" w:rsidP="00AE0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Disagree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3B720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D527E1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4 (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67DA1A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0/153 (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6D890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0/28 (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EB9DF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4/18 (22)</w:t>
            </w:r>
          </w:p>
        </w:tc>
      </w:tr>
      <w:tr w:rsidR="00D25592" w:rsidRPr="00321033" w14:paraId="107E0A88" w14:textId="77777777" w:rsidTr="00E3756F">
        <w:trPr>
          <w:trHeight w:val="520"/>
        </w:trPr>
        <w:tc>
          <w:tcPr>
            <w:tcW w:w="11619" w:type="dxa"/>
            <w:gridSpan w:val="6"/>
            <w:shd w:val="clear" w:color="auto" w:fill="auto"/>
            <w:noWrap/>
          </w:tcPr>
          <w:p w14:paraId="553C971D" w14:textId="77777777" w:rsidR="00D25592" w:rsidRPr="00321033" w:rsidRDefault="00D25592" w:rsidP="00AE0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 xml:space="preserve">What is your preferred location to get the child vaccinated against COVID-19 </w:t>
            </w:r>
          </w:p>
        </w:tc>
      </w:tr>
      <w:tr w:rsidR="00D25592" w:rsidRPr="00321033" w14:paraId="2A61EC61" w14:textId="77777777" w:rsidTr="00E3756F">
        <w:trPr>
          <w:trHeight w:val="390"/>
        </w:trPr>
        <w:tc>
          <w:tcPr>
            <w:tcW w:w="3539" w:type="dxa"/>
            <w:shd w:val="clear" w:color="auto" w:fill="auto"/>
            <w:hideMark/>
          </w:tcPr>
          <w:p w14:paraId="4E66B276" w14:textId="77777777" w:rsidR="00D25592" w:rsidRPr="00321033" w:rsidRDefault="00D25592" w:rsidP="00AE0C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  <w:t>Hospital</w:t>
            </w:r>
          </w:p>
        </w:tc>
        <w:tc>
          <w:tcPr>
            <w:tcW w:w="1276" w:type="dxa"/>
            <w:vMerge w:val="restart"/>
          </w:tcPr>
          <w:p w14:paraId="54D93567" w14:textId="77777777" w:rsidR="00D25592" w:rsidRPr="00321033" w:rsidRDefault="00D25592" w:rsidP="00AE0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  <w:p w14:paraId="2BE296C6" w14:textId="77777777" w:rsidR="00D25592" w:rsidRPr="00321033" w:rsidRDefault="00D25592" w:rsidP="00AE0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     </w:t>
            </w:r>
          </w:p>
          <w:p w14:paraId="2EBEE20D" w14:textId="77777777" w:rsidR="00D25592" w:rsidRPr="00321033" w:rsidRDefault="00D25592" w:rsidP="00AE0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    18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BF2E86F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66 (36)</w:t>
            </w:r>
          </w:p>
        </w:tc>
        <w:tc>
          <w:tcPr>
            <w:tcW w:w="1843" w:type="dxa"/>
            <w:shd w:val="clear" w:color="auto" w:fill="auto"/>
            <w:noWrap/>
          </w:tcPr>
          <w:p w14:paraId="60CBD0C0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54/151 (36)</w:t>
            </w:r>
          </w:p>
        </w:tc>
        <w:tc>
          <w:tcPr>
            <w:tcW w:w="1559" w:type="dxa"/>
          </w:tcPr>
          <w:p w14:paraId="06143B48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1/28 (39)</w:t>
            </w:r>
          </w:p>
        </w:tc>
        <w:tc>
          <w:tcPr>
            <w:tcW w:w="1843" w:type="dxa"/>
          </w:tcPr>
          <w:p w14:paraId="5132F15A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/2 (50)</w:t>
            </w:r>
          </w:p>
        </w:tc>
      </w:tr>
      <w:tr w:rsidR="00D25592" w:rsidRPr="00321033" w14:paraId="57E8D392" w14:textId="77777777" w:rsidTr="00E3756F">
        <w:trPr>
          <w:trHeight w:val="290"/>
        </w:trPr>
        <w:tc>
          <w:tcPr>
            <w:tcW w:w="3539" w:type="dxa"/>
            <w:shd w:val="clear" w:color="auto" w:fill="auto"/>
            <w:noWrap/>
            <w:hideMark/>
          </w:tcPr>
          <w:p w14:paraId="09B6012F" w14:textId="77777777" w:rsidR="00D25592" w:rsidRPr="00321033" w:rsidRDefault="00D25592" w:rsidP="00AE0C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  <w:t>GP clinic</w:t>
            </w:r>
          </w:p>
        </w:tc>
        <w:tc>
          <w:tcPr>
            <w:tcW w:w="1276" w:type="dxa"/>
            <w:vMerge/>
          </w:tcPr>
          <w:p w14:paraId="2658278A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1EF1AD34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05 (58)</w:t>
            </w:r>
          </w:p>
        </w:tc>
        <w:tc>
          <w:tcPr>
            <w:tcW w:w="1843" w:type="dxa"/>
            <w:shd w:val="clear" w:color="auto" w:fill="auto"/>
            <w:noWrap/>
          </w:tcPr>
          <w:p w14:paraId="388E7616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89/151 (59)</w:t>
            </w:r>
          </w:p>
        </w:tc>
        <w:tc>
          <w:tcPr>
            <w:tcW w:w="1559" w:type="dxa"/>
          </w:tcPr>
          <w:p w14:paraId="4C550DCC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5/28 (54)</w:t>
            </w:r>
          </w:p>
        </w:tc>
        <w:tc>
          <w:tcPr>
            <w:tcW w:w="1843" w:type="dxa"/>
          </w:tcPr>
          <w:p w14:paraId="75FF22D9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/2 (50)</w:t>
            </w:r>
          </w:p>
        </w:tc>
      </w:tr>
      <w:tr w:rsidR="00D25592" w:rsidRPr="00321033" w14:paraId="7F75B77E" w14:textId="77777777" w:rsidTr="00E3756F">
        <w:trPr>
          <w:trHeight w:val="290"/>
        </w:trPr>
        <w:tc>
          <w:tcPr>
            <w:tcW w:w="3539" w:type="dxa"/>
            <w:shd w:val="clear" w:color="auto" w:fill="auto"/>
            <w:noWrap/>
            <w:hideMark/>
          </w:tcPr>
          <w:p w14:paraId="1A0961E1" w14:textId="77777777" w:rsidR="00D25592" w:rsidRPr="00321033" w:rsidRDefault="00D25592" w:rsidP="00AE0C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TW"/>
              </w:rPr>
              <w:t xml:space="preserve">Others </w:t>
            </w:r>
            <w:r w:rsidRPr="003210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zh-TW"/>
              </w:rPr>
              <w:t>d</w:t>
            </w:r>
          </w:p>
        </w:tc>
        <w:tc>
          <w:tcPr>
            <w:tcW w:w="1276" w:type="dxa"/>
            <w:vMerge/>
          </w:tcPr>
          <w:p w14:paraId="74FCC668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20548389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0 (1)</w:t>
            </w:r>
          </w:p>
        </w:tc>
        <w:tc>
          <w:tcPr>
            <w:tcW w:w="1843" w:type="dxa"/>
            <w:shd w:val="clear" w:color="auto" w:fill="auto"/>
            <w:noWrap/>
          </w:tcPr>
          <w:p w14:paraId="6546ED11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8/151 (5)</w:t>
            </w:r>
          </w:p>
        </w:tc>
        <w:tc>
          <w:tcPr>
            <w:tcW w:w="1559" w:type="dxa"/>
          </w:tcPr>
          <w:p w14:paraId="6D019E42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2/28 (7)</w:t>
            </w:r>
          </w:p>
        </w:tc>
        <w:tc>
          <w:tcPr>
            <w:tcW w:w="1843" w:type="dxa"/>
          </w:tcPr>
          <w:p w14:paraId="72213831" w14:textId="77777777" w:rsidR="00D25592" w:rsidRPr="00321033" w:rsidRDefault="00D25592" w:rsidP="00AE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21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0/2 (0)</w:t>
            </w:r>
          </w:p>
        </w:tc>
      </w:tr>
    </w:tbl>
    <w:p w14:paraId="2125356A" w14:textId="77777777" w:rsidR="00D25592" w:rsidRDefault="00D25592" w:rsidP="00D2559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TW"/>
        </w:rPr>
      </w:pPr>
      <w:bookmarkStart w:id="0" w:name="_Hlk70707038"/>
    </w:p>
    <w:p w14:paraId="7369902F" w14:textId="77777777" w:rsidR="00E3756F" w:rsidRPr="00E3756F" w:rsidRDefault="00E3756F" w:rsidP="00E3756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</w:pPr>
      <w:r w:rsidRPr="00E3756F"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  <w:t xml:space="preserve">n=number of respondents; SEIFA= Socio-Economic Indexes for </w:t>
      </w:r>
      <w:proofErr w:type="gramStart"/>
      <w:r w:rsidRPr="00E3756F"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  <w:t xml:space="preserve">Areas; </w:t>
      </w:r>
      <w:r w:rsidRPr="00E3756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zh-TW"/>
        </w:rPr>
        <w:t xml:space="preserve"> a</w:t>
      </w:r>
      <w:proofErr w:type="gramEnd"/>
      <w:r w:rsidRPr="00E3756F"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  <w:t xml:space="preserve"> value in mean (SD); </w:t>
      </w:r>
      <w:r w:rsidRPr="00E3756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zh-TW"/>
        </w:rPr>
        <w:t xml:space="preserve">b </w:t>
      </w:r>
      <w:r w:rsidRPr="00E3756F"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  <w:t xml:space="preserve">Postgraduate qualifications including PhD, Master Degree, Graduate Diploma or Graduate Certificate; </w:t>
      </w:r>
      <w:r w:rsidRPr="00E3756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zh-TW"/>
        </w:rPr>
        <w:t>c</w:t>
      </w:r>
      <w:r w:rsidRPr="00E3756F"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  <w:t xml:space="preserve"> Undergraduate qualification including Bachelor Degree Advanced Diploma, Diploma, Certificate III &amp; IV or Certificate I &amp; II; </w:t>
      </w:r>
      <w:r w:rsidRPr="00E3756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zh-TW"/>
        </w:rPr>
        <w:t>d</w:t>
      </w:r>
      <w:r w:rsidRPr="00E3756F"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  <w:t xml:space="preserve"> Other locations including local health clinic, school, pharmacy or drive through clinic</w:t>
      </w:r>
    </w:p>
    <w:bookmarkEnd w:id="0"/>
    <w:p w14:paraId="3E6E97AC" w14:textId="77777777" w:rsidR="00D25592" w:rsidRDefault="00D25592" w:rsidP="00D2559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TW"/>
        </w:rPr>
      </w:pPr>
    </w:p>
    <w:sectPr w:rsidR="00D25592" w:rsidSect="00A94A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592"/>
    <w:rsid w:val="001838C5"/>
    <w:rsid w:val="00243F0E"/>
    <w:rsid w:val="003F4059"/>
    <w:rsid w:val="00432C39"/>
    <w:rsid w:val="00702327"/>
    <w:rsid w:val="00706B15"/>
    <w:rsid w:val="00712A6A"/>
    <w:rsid w:val="007A5D54"/>
    <w:rsid w:val="007F08A4"/>
    <w:rsid w:val="00893090"/>
    <w:rsid w:val="00926307"/>
    <w:rsid w:val="00A00517"/>
    <w:rsid w:val="00A6285D"/>
    <w:rsid w:val="00B6606C"/>
    <w:rsid w:val="00B82F00"/>
    <w:rsid w:val="00CD6FC3"/>
    <w:rsid w:val="00D25592"/>
    <w:rsid w:val="00D64FF1"/>
    <w:rsid w:val="00E3756F"/>
    <w:rsid w:val="00EE1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B2CF0"/>
  <w15:chartTrackingRefBased/>
  <w15:docId w15:val="{1A626F56-E86F-487A-A330-281691CEE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5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930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30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30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0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09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srat Homaira</dc:creator>
  <cp:keywords/>
  <dc:description/>
  <cp:lastModifiedBy>Nusrat Homaira</cp:lastModifiedBy>
  <cp:revision>2</cp:revision>
  <dcterms:created xsi:type="dcterms:W3CDTF">2021-09-07T02:21:00Z</dcterms:created>
  <dcterms:modified xsi:type="dcterms:W3CDTF">2021-09-07T02:21:00Z</dcterms:modified>
</cp:coreProperties>
</file>